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A37BB" w14:textId="77777777" w:rsidR="00267607" w:rsidRPr="001E6B6B" w:rsidRDefault="00267607" w:rsidP="00267607">
      <w:pPr>
        <w:spacing w:line="480" w:lineRule="auto"/>
      </w:pPr>
      <w:r w:rsidRPr="001E6B6B">
        <w:rPr>
          <w:b/>
          <w:bCs/>
        </w:rPr>
        <w:t xml:space="preserve">Supplemental Table </w:t>
      </w:r>
      <w:r>
        <w:rPr>
          <w:b/>
          <w:bCs/>
        </w:rPr>
        <w:t>7</w:t>
      </w:r>
      <w:r w:rsidRPr="001E6B6B">
        <w:rPr>
          <w:b/>
          <w:bCs/>
        </w:rPr>
        <w:t xml:space="preserve">. </w:t>
      </w:r>
      <w:r w:rsidRPr="001E6B6B">
        <w:t>Type of anaesthesia per centre size and region</w:t>
      </w:r>
      <w:r>
        <w:t>,</w:t>
      </w:r>
      <w:r w:rsidRPr="001E6B6B">
        <w:t xml:space="preserve"> in percentag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9"/>
        <w:gridCol w:w="2224"/>
        <w:gridCol w:w="2091"/>
        <w:gridCol w:w="1983"/>
      </w:tblGrid>
      <w:tr w:rsidR="00267607" w:rsidRPr="001E6B6B" w14:paraId="0B55B386" w14:textId="77777777" w:rsidTr="00EE1CAB">
        <w:trPr>
          <w:trHeight w:val="317"/>
        </w:trPr>
        <w:tc>
          <w:tcPr>
            <w:tcW w:w="0" w:type="auto"/>
            <w:noWrap/>
            <w:hideMark/>
          </w:tcPr>
          <w:p w14:paraId="6848C138" w14:textId="77777777" w:rsidR="00267607" w:rsidRPr="001E6B6B" w:rsidRDefault="00267607" w:rsidP="00EE1CAB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A297BB4" w14:textId="77777777" w:rsidR="00267607" w:rsidRPr="001E6B6B" w:rsidRDefault="00267607" w:rsidP="00EE1CA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General Anaesthesia</w:t>
            </w:r>
          </w:p>
        </w:tc>
        <w:tc>
          <w:tcPr>
            <w:tcW w:w="0" w:type="auto"/>
            <w:noWrap/>
            <w:hideMark/>
          </w:tcPr>
          <w:p w14:paraId="347B739F" w14:textId="77777777" w:rsidR="00267607" w:rsidRPr="001E6B6B" w:rsidRDefault="00267607" w:rsidP="00EE1CA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onscious sedation</w:t>
            </w:r>
          </w:p>
        </w:tc>
        <w:tc>
          <w:tcPr>
            <w:tcW w:w="0" w:type="auto"/>
            <w:noWrap/>
            <w:hideMark/>
          </w:tcPr>
          <w:p w14:paraId="7F0F5C52" w14:textId="77777777" w:rsidR="00267607" w:rsidRPr="001E6B6B" w:rsidRDefault="00267607" w:rsidP="00EE1CA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Local anaesthesia</w:t>
            </w:r>
          </w:p>
        </w:tc>
      </w:tr>
      <w:tr w:rsidR="00267607" w:rsidRPr="001E6B6B" w14:paraId="0AF110A8" w14:textId="77777777" w:rsidTr="00EE1CAB">
        <w:trPr>
          <w:trHeight w:val="317"/>
        </w:trPr>
        <w:tc>
          <w:tcPr>
            <w:tcW w:w="0" w:type="auto"/>
            <w:gridSpan w:val="4"/>
            <w:noWrap/>
          </w:tcPr>
          <w:p w14:paraId="71D4C75C" w14:textId="77777777" w:rsidR="00267607" w:rsidRPr="001E6B6B" w:rsidRDefault="00267607" w:rsidP="00EE1CAB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Centre size</w:t>
            </w:r>
          </w:p>
        </w:tc>
      </w:tr>
      <w:tr w:rsidR="00267607" w:rsidRPr="001E6B6B" w14:paraId="3E8761D4" w14:textId="77777777" w:rsidTr="00EE1CAB">
        <w:trPr>
          <w:trHeight w:val="317"/>
        </w:trPr>
        <w:tc>
          <w:tcPr>
            <w:tcW w:w="0" w:type="auto"/>
            <w:noWrap/>
            <w:hideMark/>
          </w:tcPr>
          <w:p w14:paraId="5D18B6CD" w14:textId="77777777" w:rsidR="00267607" w:rsidRPr="001E6B6B" w:rsidRDefault="00267607" w:rsidP="00EE1CA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lt;50</w:t>
            </w:r>
          </w:p>
        </w:tc>
        <w:tc>
          <w:tcPr>
            <w:tcW w:w="0" w:type="auto"/>
            <w:noWrap/>
            <w:hideMark/>
          </w:tcPr>
          <w:p w14:paraId="1829B20A" w14:textId="77777777" w:rsidR="00267607" w:rsidRPr="001E6B6B" w:rsidRDefault="00267607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29FDBC3" w14:textId="77777777" w:rsidR="00267607" w:rsidRPr="001E6B6B" w:rsidRDefault="00267607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19BE8F2D" w14:textId="77777777" w:rsidR="00267607" w:rsidRPr="001E6B6B" w:rsidRDefault="00267607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</w:t>
            </w:r>
          </w:p>
        </w:tc>
      </w:tr>
      <w:tr w:rsidR="00267607" w:rsidRPr="001E6B6B" w14:paraId="792ED78C" w14:textId="77777777" w:rsidTr="00EE1CAB">
        <w:trPr>
          <w:trHeight w:val="317"/>
        </w:trPr>
        <w:tc>
          <w:tcPr>
            <w:tcW w:w="0" w:type="auto"/>
            <w:noWrap/>
            <w:hideMark/>
          </w:tcPr>
          <w:p w14:paraId="6AC0C97F" w14:textId="77777777" w:rsidR="00267607" w:rsidRPr="001E6B6B" w:rsidRDefault="00267607" w:rsidP="00EE1CA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0-99</w:t>
            </w:r>
          </w:p>
        </w:tc>
        <w:tc>
          <w:tcPr>
            <w:tcW w:w="0" w:type="auto"/>
            <w:noWrap/>
            <w:hideMark/>
          </w:tcPr>
          <w:p w14:paraId="00FEF1EB" w14:textId="77777777" w:rsidR="00267607" w:rsidRPr="001E6B6B" w:rsidRDefault="00267607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F93839C" w14:textId="77777777" w:rsidR="00267607" w:rsidRPr="001E6B6B" w:rsidRDefault="00267607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692CDD33" w14:textId="77777777" w:rsidR="00267607" w:rsidRPr="001E6B6B" w:rsidRDefault="00267607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0</w:t>
            </w:r>
          </w:p>
        </w:tc>
      </w:tr>
      <w:tr w:rsidR="00267607" w:rsidRPr="001E6B6B" w14:paraId="64D8A339" w14:textId="77777777" w:rsidTr="00EE1CAB">
        <w:trPr>
          <w:trHeight w:val="317"/>
        </w:trPr>
        <w:tc>
          <w:tcPr>
            <w:tcW w:w="0" w:type="auto"/>
            <w:noWrap/>
            <w:hideMark/>
          </w:tcPr>
          <w:p w14:paraId="151016E4" w14:textId="77777777" w:rsidR="00267607" w:rsidRPr="001E6B6B" w:rsidRDefault="00267607" w:rsidP="00EE1CA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0-199</w:t>
            </w:r>
          </w:p>
        </w:tc>
        <w:tc>
          <w:tcPr>
            <w:tcW w:w="0" w:type="auto"/>
            <w:noWrap/>
            <w:hideMark/>
          </w:tcPr>
          <w:p w14:paraId="254AD437" w14:textId="77777777" w:rsidR="00267607" w:rsidRPr="001E6B6B" w:rsidRDefault="00267607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2BBFBFA" w14:textId="77777777" w:rsidR="00267607" w:rsidRPr="001E6B6B" w:rsidRDefault="00267607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40BE6FED" w14:textId="77777777" w:rsidR="00267607" w:rsidRPr="001E6B6B" w:rsidRDefault="00267607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7</w:t>
            </w:r>
          </w:p>
        </w:tc>
      </w:tr>
      <w:tr w:rsidR="00267607" w:rsidRPr="001E6B6B" w14:paraId="4DEE2F50" w14:textId="77777777" w:rsidTr="00EE1CAB">
        <w:trPr>
          <w:trHeight w:val="317"/>
        </w:trPr>
        <w:tc>
          <w:tcPr>
            <w:tcW w:w="0" w:type="auto"/>
            <w:noWrap/>
            <w:hideMark/>
          </w:tcPr>
          <w:p w14:paraId="65FAB086" w14:textId="77777777" w:rsidR="00267607" w:rsidRPr="001E6B6B" w:rsidRDefault="00267607" w:rsidP="00EE1CA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00-499</w:t>
            </w:r>
          </w:p>
        </w:tc>
        <w:tc>
          <w:tcPr>
            <w:tcW w:w="0" w:type="auto"/>
            <w:noWrap/>
            <w:hideMark/>
          </w:tcPr>
          <w:p w14:paraId="5D52F752" w14:textId="77777777" w:rsidR="00267607" w:rsidRPr="001E6B6B" w:rsidRDefault="00267607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2E6DB2E" w14:textId="77777777" w:rsidR="00267607" w:rsidRPr="001E6B6B" w:rsidRDefault="00267607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7D735E1B" w14:textId="77777777" w:rsidR="00267607" w:rsidRPr="001E6B6B" w:rsidRDefault="00267607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1</w:t>
            </w:r>
          </w:p>
        </w:tc>
      </w:tr>
      <w:tr w:rsidR="00267607" w:rsidRPr="001E6B6B" w14:paraId="08E3E486" w14:textId="77777777" w:rsidTr="00EE1CAB">
        <w:trPr>
          <w:trHeight w:val="317"/>
        </w:trPr>
        <w:tc>
          <w:tcPr>
            <w:tcW w:w="0" w:type="auto"/>
            <w:noWrap/>
            <w:hideMark/>
          </w:tcPr>
          <w:p w14:paraId="4599F37E" w14:textId="77777777" w:rsidR="00267607" w:rsidRPr="001E6B6B" w:rsidRDefault="00267607" w:rsidP="00EE1CA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499</w:t>
            </w:r>
          </w:p>
        </w:tc>
        <w:tc>
          <w:tcPr>
            <w:tcW w:w="0" w:type="auto"/>
            <w:noWrap/>
            <w:hideMark/>
          </w:tcPr>
          <w:p w14:paraId="3E1F0409" w14:textId="77777777" w:rsidR="00267607" w:rsidRPr="001E6B6B" w:rsidRDefault="00267607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EAB040" w14:textId="77777777" w:rsidR="00267607" w:rsidRPr="001E6B6B" w:rsidRDefault="00267607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34785F11" w14:textId="77777777" w:rsidR="00267607" w:rsidRPr="001E6B6B" w:rsidRDefault="00267607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6</w:t>
            </w:r>
          </w:p>
        </w:tc>
      </w:tr>
      <w:tr w:rsidR="00267607" w:rsidRPr="001E6B6B" w14:paraId="2949A394" w14:textId="77777777" w:rsidTr="00EE1CAB">
        <w:trPr>
          <w:trHeight w:val="317"/>
        </w:trPr>
        <w:tc>
          <w:tcPr>
            <w:tcW w:w="0" w:type="auto"/>
            <w:gridSpan w:val="4"/>
            <w:noWrap/>
          </w:tcPr>
          <w:p w14:paraId="29C297E3" w14:textId="77777777" w:rsidR="00267607" w:rsidRPr="001E6B6B" w:rsidRDefault="00267607" w:rsidP="00EE1CAB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Region</w:t>
            </w:r>
          </w:p>
        </w:tc>
      </w:tr>
      <w:tr w:rsidR="00267607" w:rsidRPr="001E6B6B" w14:paraId="77DDFF58" w14:textId="77777777" w:rsidTr="00EE1CAB">
        <w:trPr>
          <w:trHeight w:val="317"/>
        </w:trPr>
        <w:tc>
          <w:tcPr>
            <w:tcW w:w="0" w:type="auto"/>
            <w:noWrap/>
            <w:hideMark/>
          </w:tcPr>
          <w:p w14:paraId="09151C84" w14:textId="77777777" w:rsidR="00267607" w:rsidRPr="001E6B6B" w:rsidRDefault="00267607" w:rsidP="00EE1CA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ACH</w:t>
            </w:r>
          </w:p>
        </w:tc>
        <w:tc>
          <w:tcPr>
            <w:tcW w:w="0" w:type="auto"/>
            <w:noWrap/>
            <w:hideMark/>
          </w:tcPr>
          <w:p w14:paraId="09F3ACD4" w14:textId="77777777" w:rsidR="00267607" w:rsidRPr="001E6B6B" w:rsidRDefault="00267607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39EF52" w14:textId="77777777" w:rsidR="00267607" w:rsidRPr="001E6B6B" w:rsidRDefault="00267607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1D9F005F" w14:textId="77777777" w:rsidR="00267607" w:rsidRPr="001E6B6B" w:rsidRDefault="00267607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3</w:t>
            </w:r>
          </w:p>
        </w:tc>
      </w:tr>
      <w:tr w:rsidR="00267607" w:rsidRPr="001E6B6B" w14:paraId="2A36D241" w14:textId="77777777" w:rsidTr="00EE1CAB">
        <w:trPr>
          <w:trHeight w:val="317"/>
        </w:trPr>
        <w:tc>
          <w:tcPr>
            <w:tcW w:w="0" w:type="auto"/>
            <w:noWrap/>
            <w:hideMark/>
          </w:tcPr>
          <w:p w14:paraId="1A99D413" w14:textId="77777777" w:rsidR="00267607" w:rsidRPr="001E6B6B" w:rsidRDefault="00267607" w:rsidP="00EE1CA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ordic</w:t>
            </w:r>
          </w:p>
        </w:tc>
        <w:tc>
          <w:tcPr>
            <w:tcW w:w="0" w:type="auto"/>
            <w:noWrap/>
            <w:hideMark/>
          </w:tcPr>
          <w:p w14:paraId="1A698F2F" w14:textId="77777777" w:rsidR="00267607" w:rsidRPr="001E6B6B" w:rsidRDefault="00267607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A6ACFA" w14:textId="77777777" w:rsidR="00267607" w:rsidRPr="001E6B6B" w:rsidRDefault="00267607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B46E7C9" w14:textId="77777777" w:rsidR="00267607" w:rsidRPr="001E6B6B" w:rsidRDefault="00267607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2</w:t>
            </w:r>
          </w:p>
        </w:tc>
      </w:tr>
      <w:tr w:rsidR="00267607" w:rsidRPr="001E6B6B" w14:paraId="072B0CAB" w14:textId="77777777" w:rsidTr="00EE1CAB">
        <w:trPr>
          <w:trHeight w:val="317"/>
        </w:trPr>
        <w:tc>
          <w:tcPr>
            <w:tcW w:w="0" w:type="auto"/>
            <w:noWrap/>
            <w:hideMark/>
          </w:tcPr>
          <w:p w14:paraId="142CBEFD" w14:textId="77777777" w:rsidR="00267607" w:rsidRPr="001E6B6B" w:rsidRDefault="00267607" w:rsidP="00EE1CA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eNeFrance</w:t>
            </w:r>
          </w:p>
        </w:tc>
        <w:tc>
          <w:tcPr>
            <w:tcW w:w="0" w:type="auto"/>
            <w:noWrap/>
            <w:hideMark/>
          </w:tcPr>
          <w:p w14:paraId="13A7AC4E" w14:textId="77777777" w:rsidR="00267607" w:rsidRPr="001E6B6B" w:rsidRDefault="00267607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289EF40" w14:textId="77777777" w:rsidR="00267607" w:rsidRPr="001E6B6B" w:rsidRDefault="00267607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20AC2598" w14:textId="77777777" w:rsidR="00267607" w:rsidRPr="001E6B6B" w:rsidRDefault="00267607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0</w:t>
            </w:r>
          </w:p>
        </w:tc>
      </w:tr>
      <w:tr w:rsidR="00267607" w:rsidRPr="001E6B6B" w14:paraId="59EDDFA0" w14:textId="77777777" w:rsidTr="00EE1CAB">
        <w:trPr>
          <w:trHeight w:val="317"/>
        </w:trPr>
        <w:tc>
          <w:tcPr>
            <w:tcW w:w="0" w:type="auto"/>
            <w:noWrap/>
            <w:hideMark/>
          </w:tcPr>
          <w:p w14:paraId="1991A46F" w14:textId="77777777" w:rsidR="00267607" w:rsidRPr="001E6B6B" w:rsidRDefault="00267607" w:rsidP="00EE1CA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UK/IRL</w:t>
            </w:r>
          </w:p>
        </w:tc>
        <w:tc>
          <w:tcPr>
            <w:tcW w:w="0" w:type="auto"/>
            <w:noWrap/>
            <w:hideMark/>
          </w:tcPr>
          <w:p w14:paraId="035E0587" w14:textId="77777777" w:rsidR="00267607" w:rsidRPr="001E6B6B" w:rsidRDefault="00267607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06BF4B" w14:textId="77777777" w:rsidR="00267607" w:rsidRPr="001E6B6B" w:rsidRDefault="00267607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22E58361" w14:textId="77777777" w:rsidR="00267607" w:rsidRPr="001E6B6B" w:rsidRDefault="00267607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6</w:t>
            </w:r>
          </w:p>
        </w:tc>
      </w:tr>
      <w:tr w:rsidR="00267607" w:rsidRPr="001E6B6B" w14:paraId="1AE8E78D" w14:textId="77777777" w:rsidTr="00EE1CAB">
        <w:trPr>
          <w:trHeight w:val="317"/>
        </w:trPr>
        <w:tc>
          <w:tcPr>
            <w:tcW w:w="0" w:type="auto"/>
            <w:noWrap/>
            <w:hideMark/>
          </w:tcPr>
          <w:p w14:paraId="15A8F098" w14:textId="77777777" w:rsidR="00267607" w:rsidRPr="001E6B6B" w:rsidRDefault="00267607" w:rsidP="00EE1CA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outh Europe</w:t>
            </w:r>
          </w:p>
        </w:tc>
        <w:tc>
          <w:tcPr>
            <w:tcW w:w="0" w:type="auto"/>
            <w:noWrap/>
            <w:hideMark/>
          </w:tcPr>
          <w:p w14:paraId="0D22A72D" w14:textId="77777777" w:rsidR="00267607" w:rsidRPr="001E6B6B" w:rsidRDefault="00267607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574266B" w14:textId="77777777" w:rsidR="00267607" w:rsidRPr="001E6B6B" w:rsidRDefault="00267607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53F28BC5" w14:textId="77777777" w:rsidR="00267607" w:rsidRPr="001E6B6B" w:rsidRDefault="00267607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3</w:t>
            </w:r>
          </w:p>
        </w:tc>
      </w:tr>
      <w:tr w:rsidR="00267607" w:rsidRPr="001E6B6B" w14:paraId="4BF887C3" w14:textId="77777777" w:rsidTr="00EE1CAB">
        <w:trPr>
          <w:trHeight w:val="317"/>
        </w:trPr>
        <w:tc>
          <w:tcPr>
            <w:tcW w:w="0" w:type="auto"/>
            <w:noWrap/>
            <w:hideMark/>
          </w:tcPr>
          <w:p w14:paraId="7407BDAC" w14:textId="77777777" w:rsidR="00267607" w:rsidRPr="001E6B6B" w:rsidRDefault="00267607" w:rsidP="00EE1CA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ast Europe</w:t>
            </w:r>
          </w:p>
        </w:tc>
        <w:tc>
          <w:tcPr>
            <w:tcW w:w="0" w:type="auto"/>
            <w:noWrap/>
            <w:hideMark/>
          </w:tcPr>
          <w:p w14:paraId="68046B30" w14:textId="77777777" w:rsidR="00267607" w:rsidRPr="001E6B6B" w:rsidRDefault="00267607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910C73" w14:textId="77777777" w:rsidR="00267607" w:rsidRPr="001E6B6B" w:rsidRDefault="00267607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33973C7E" w14:textId="77777777" w:rsidR="00267607" w:rsidRPr="001E6B6B" w:rsidRDefault="00267607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7</w:t>
            </w:r>
          </w:p>
        </w:tc>
      </w:tr>
    </w:tbl>
    <w:p w14:paraId="187D2373" w14:textId="77777777" w:rsidR="00267607" w:rsidRDefault="00267607" w:rsidP="00267607">
      <w:r w:rsidRPr="001E6B6B">
        <w:t>BeNeFrance, Belgium, France, Luxemburg, the Netherlands; DACH, Germany (D), Austria (A), Switzerland (CH); UK/IRL, Republic of Ireland (IRL), United Kingdom (UK)</w:t>
      </w:r>
    </w:p>
    <w:p w14:paraId="0DDFC996" w14:textId="77777777" w:rsidR="00E97954" w:rsidRPr="00267607" w:rsidRDefault="00E97954" w:rsidP="00267607"/>
    <w:sectPr w:rsidR="00E97954" w:rsidRPr="002676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B27"/>
    <w:rsid w:val="00121D34"/>
    <w:rsid w:val="00267607"/>
    <w:rsid w:val="008E75F8"/>
    <w:rsid w:val="00A06B27"/>
    <w:rsid w:val="00E97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2A4670F"/>
  <w15:chartTrackingRefBased/>
  <w15:docId w15:val="{D98F2DD2-BC5D-CB48-AF8B-8D34E1CC5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B27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B2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beth Rosseel</dc:creator>
  <cp:keywords/>
  <dc:description/>
  <cp:lastModifiedBy>Liesbeth Rosseel</cp:lastModifiedBy>
  <cp:revision>3</cp:revision>
  <dcterms:created xsi:type="dcterms:W3CDTF">2023-03-15T21:55:00Z</dcterms:created>
  <dcterms:modified xsi:type="dcterms:W3CDTF">2023-03-25T16:06:00Z</dcterms:modified>
</cp:coreProperties>
</file>